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D3D91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. Results on predicting factors of </w:t>
      </w:r>
      <w:r w:rsidRPr="001B03D8">
        <w:rPr>
          <w:rFonts w:ascii="Times New Roman" w:hAnsi="Times New Roman" w:cs="Times New Roman"/>
          <w:b/>
          <w:bCs/>
          <w:sz w:val="24"/>
          <w:szCs w:val="24"/>
          <w:lang w:val="en-US"/>
        </w:rPr>
        <w:t>children’s screen time and outdoor play</w:t>
      </w:r>
    </w:p>
    <w:p w14:paraId="07EFB859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0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60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: </w:t>
      </w:r>
      <w:r w:rsidRPr="00D606E0">
        <w:rPr>
          <w:rFonts w:ascii="Times New Roman" w:hAnsi="Times New Roman" w:cs="Times New Roman"/>
          <w:i/>
          <w:iCs/>
          <w:sz w:val="24"/>
          <w:szCs w:val="24"/>
          <w:lang w:val="en-US"/>
        </w:rPr>
        <w:t>Screen time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b: sports club membership,</w:t>
      </w:r>
      <w:r w:rsidRPr="00D606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parated by gender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 in percentage of children</w:t>
      </w:r>
      <w:r w:rsidRPr="00D606E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127FEB8D" w14:textId="77777777" w:rsidR="00494A78" w:rsidRPr="00D606E0" w:rsidRDefault="00494A78" w:rsidP="00494A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66AE38F" wp14:editId="0DA8C563">
            <wp:simplePos x="0" y="0"/>
            <wp:positionH relativeFrom="column">
              <wp:posOffset>3253105</wp:posOffset>
            </wp:positionH>
            <wp:positionV relativeFrom="paragraph">
              <wp:posOffset>10795</wp:posOffset>
            </wp:positionV>
            <wp:extent cx="3059430" cy="2267585"/>
            <wp:effectExtent l="0" t="0" r="7620" b="0"/>
            <wp:wrapTight wrapText="bothSides">
              <wp:wrapPolygon edited="0">
                <wp:start x="0" y="0"/>
                <wp:lineTo x="0" y="21412"/>
                <wp:lineTo x="21519" y="21412"/>
                <wp:lineTo x="21519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2603AE9-CA9F-4B78-9314-1A8777CFB2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 w:rsidRPr="00D606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A911AD" wp14:editId="5717E1DA">
            <wp:extent cx="3060000" cy="2268000"/>
            <wp:effectExtent l="0" t="0" r="762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155F8C9C-212A-48E5-88F9-38E320A035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20FDB">
        <w:rPr>
          <w:noProof/>
          <w:lang w:val="en-US"/>
        </w:rPr>
        <w:t xml:space="preserve"> </w:t>
      </w:r>
    </w:p>
    <w:p w14:paraId="507C430F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257130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0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606E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: Screen time, b: Outdoor play</w:t>
      </w:r>
      <w:r w:rsidRPr="00D606E0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c: sports club membership,</w:t>
      </w:r>
      <w:r w:rsidRPr="00D606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parated by active commuting to school, in percentage of childre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19741701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A405763" wp14:editId="21656016">
                <wp:simplePos x="0" y="0"/>
                <wp:positionH relativeFrom="margin">
                  <wp:align>right</wp:align>
                </wp:positionH>
                <wp:positionV relativeFrom="paragraph">
                  <wp:posOffset>8890</wp:posOffset>
                </wp:positionV>
                <wp:extent cx="5762625" cy="3886200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2625" cy="3886200"/>
                          <a:chOff x="0" y="0"/>
                          <a:chExt cx="6116955" cy="4667885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6116955" cy="2267585"/>
                            <a:chOff x="0" y="0"/>
                            <a:chExt cx="6116955" cy="2267585"/>
                          </a:xfrm>
                        </wpg:grpSpPr>
                        <wpg:graphicFrame>
                          <wpg:cNvPr id="7" name="Chart 7"/>
                          <wpg:cNvFrPr/>
                          <wpg:xfrm>
                            <a:off x="3057525" y="0"/>
                            <a:ext cx="3059430" cy="226758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"/>
                            </a:graphicData>
                          </a:graphic>
                        </wpg:graphicFrame>
                        <wpg:graphicFrame>
                          <wpg:cNvPr id="8" name="Chart 8"/>
                          <wpg:cNvFrPr/>
                          <wpg:xfrm>
                            <a:off x="0" y="0"/>
                            <a:ext cx="3059430" cy="226758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</wpg:grpSp>
                      <wpg:graphicFrame>
                        <wpg:cNvPr id="4" name="Chart 4">
                          <a:extLst>
                            <a:ext uri="{FF2B5EF4-FFF2-40B4-BE49-F238E27FC236}">
                              <a16:creationId xmlns:a16="http://schemas.microsoft.com/office/drawing/2014/main" id="{05C1356E-B10C-4A39-A50B-999726C714F2}"/>
                            </a:ext>
                          </a:extLst>
                        </wpg:cNvPr>
                        <wpg:cNvFrPr/>
                        <wpg:xfrm>
                          <a:off x="1352550" y="2400300"/>
                          <a:ext cx="3059430" cy="22675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18F865" id="Group 5" o:spid="_x0000_s1026" style="position:absolute;margin-left:402.55pt;margin-top:.7pt;width:453.75pt;height:306pt;z-index:251660288;mso-position-horizontal:right;mso-position-horizontal-relative:margin;mso-width-relative:margin;mso-height-relative:margin" coordsize="61169,46678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">
                <v:group id="Group 14" o:spid="_x0000_s1027" style="position:absolute;width:61169;height:22675" coordsize="61169,22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7" o:spid="_x0000_s1028" type="#_x0000_t75" style="position:absolute;left:30607;width:30542;height:2269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">
                    <v:imagedata r:id="rId9" o:title=""/>
                    <o:lock v:ext="edit" aspectratio="f"/>
                  </v:shape>
                  <v:shape id="Chart 8" o:spid="_x0000_s1029" type="#_x0000_t75" style="position:absolute;width:30607;height:2269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">
                    <v:imagedata r:id="rId10" o:title=""/>
                    <o:lock v:ext="edit" aspectratio="f"/>
                  </v:shape>
                </v:group>
                <v:shape id="Chart 4" o:spid="_x0000_s1030" type="#_x0000_t75" style="position:absolute;left:13524;top:24016;width:30607;height:226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">
                  <v:imagedata r:id="rId11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15A34FAB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33FF7B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DCD98B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926465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222153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65548F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69A400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C57ABA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021AEC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CF920D" w14:textId="77777777" w:rsidR="00494A78" w:rsidRDefault="00494A78" w:rsidP="00494A7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22A6AF" w14:textId="77777777" w:rsidR="00494A78" w:rsidRDefault="00494A78" w:rsidP="00494A7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sectPr w:rsidR="00494A78" w:rsidSect="00B842B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6156A1" w14:textId="77777777" w:rsidR="00494A78" w:rsidRPr="00200337" w:rsidRDefault="00494A78" w:rsidP="00494A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lastRenderedPageBreak/>
        <w:t>A</w:t>
      </w:r>
      <w:r w:rsidRPr="002003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2</w:t>
      </w:r>
      <w:r w:rsidRPr="002003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. </w:t>
      </w:r>
      <w:r w:rsidRPr="0020033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ull model r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epresenting relations between included variables. Note: dashed lines indicate non-significant relations. </w:t>
      </w:r>
    </w:p>
    <w:p w14:paraId="6A4503CD" w14:textId="77777777" w:rsidR="00494A78" w:rsidRPr="00170431" w:rsidRDefault="00494A78" w:rsidP="00494A78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170431">
        <w:t xml:space="preserve"> </w:t>
      </w:r>
      <w:r w:rsidRPr="00170431">
        <w:rPr>
          <w:noProof/>
        </w:rPr>
        <w:drawing>
          <wp:inline distT="0" distB="0" distL="0" distR="0" wp14:anchorId="4923EDC7" wp14:editId="0265D792">
            <wp:extent cx="5760720" cy="2957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FBAD8" w14:textId="77777777" w:rsidR="005823B9" w:rsidRDefault="005823B9"/>
    <w:sectPr w:rsidR="005823B9" w:rsidSect="00B84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78"/>
    <w:rsid w:val="00494A78"/>
    <w:rsid w:val="0058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97D5A"/>
  <w15:chartTrackingRefBased/>
  <w15:docId w15:val="{BF7E91AD-BDA9-49EA-A7EE-812EA499B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3.png"/><Relationship Id="rId5" Type="http://schemas.openxmlformats.org/officeDocument/2006/relationships/chart" Target="charts/chart2.xml"/><Relationship Id="rId10" Type="http://schemas.openxmlformats.org/officeDocument/2006/relationships/image" Target="media/image2.png"/><Relationship Id="rId4" Type="http://schemas.openxmlformats.org/officeDocument/2006/relationships/chart" Target="charts/chart1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ebdrive\H%20schijf\Artikelen\BSlim\Grafie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ebdrive\H%20schijf\Artikelen\BSlim\Grafiek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ebdrive\H%20schijf\Artikelen\BSlim\Grafieke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ebdrive\H%20schijf\Artikelen\BSlim\Grafieke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Webdrive\H%20schijf\Artikelen\BSlim\Grafieke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b. Sports club membershi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6.7690386771392053E-2"/>
          <c:y val="0.13493606634370928"/>
          <c:w val="0.90286351706036749"/>
          <c:h val="0.64704344048844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portclub!$B$22</c:f>
              <c:strCache>
                <c:ptCount val="1"/>
                <c:pt idx="0">
                  <c:v>Boy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portclub!$C$21:$D$21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portclub!$C$22:$D$22</c:f>
              <c:numCache>
                <c:formatCode>General</c:formatCode>
                <c:ptCount val="2"/>
                <c:pt idx="0">
                  <c:v>75.8</c:v>
                </c:pt>
                <c:pt idx="1">
                  <c:v>2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7D-436C-ADBB-F9D965976812}"/>
            </c:ext>
          </c:extLst>
        </c:ser>
        <c:ser>
          <c:idx val="1"/>
          <c:order val="1"/>
          <c:tx>
            <c:strRef>
              <c:f>Sportclub!$B$23</c:f>
              <c:strCache>
                <c:ptCount val="1"/>
                <c:pt idx="0">
                  <c:v>Girl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portclub!$C$21:$D$21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portclub!$C$23:$D$23</c:f>
              <c:numCache>
                <c:formatCode>General</c:formatCode>
                <c:ptCount val="2"/>
                <c:pt idx="0">
                  <c:v>68.400000000000006</c:v>
                </c:pt>
                <c:pt idx="1">
                  <c:v>3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7D-436C-ADBB-F9D9659768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527311"/>
        <c:axId val="18529375"/>
      </c:barChart>
      <c:catAx>
        <c:axId val="225273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8529375"/>
        <c:crosses val="autoZero"/>
        <c:auto val="1"/>
        <c:lblAlgn val="ctr"/>
        <c:lblOffset val="100"/>
        <c:noMultiLvlLbl val="0"/>
      </c:catAx>
      <c:valAx>
        <c:axId val="1852937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225273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588514854074122"/>
          <c:y val="0.86878507310641051"/>
          <c:w val="0.26822929265503254"/>
          <c:h val="0.10321173156107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a. Screen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7.213648293963254E-2"/>
          <c:y val="7.9120370370370396E-2"/>
          <c:w val="0.90286351706036749"/>
          <c:h val="0.680872051589577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eslacht!$C$7</c:f>
              <c:strCache>
                <c:ptCount val="1"/>
                <c:pt idx="0">
                  <c:v>Boy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Geslacht!$B$8:$B$12</c:f>
              <c:strCache>
                <c:ptCount val="5"/>
                <c:pt idx="0">
                  <c:v>30 minutes</c:v>
                </c:pt>
                <c:pt idx="1">
                  <c:v>30-60 minutes</c:v>
                </c:pt>
                <c:pt idx="2">
                  <c:v>1-2 hours</c:v>
                </c:pt>
                <c:pt idx="3">
                  <c:v>2-3 hours</c:v>
                </c:pt>
                <c:pt idx="4">
                  <c:v>&gt; 3 hours</c:v>
                </c:pt>
              </c:strCache>
            </c:strRef>
          </c:cat>
          <c:val>
            <c:numRef>
              <c:f>Geslacht!$C$8:$C$12</c:f>
              <c:numCache>
                <c:formatCode>General</c:formatCode>
                <c:ptCount val="5"/>
                <c:pt idx="0">
                  <c:v>9.3000000000000007</c:v>
                </c:pt>
                <c:pt idx="1">
                  <c:v>26.6</c:v>
                </c:pt>
                <c:pt idx="2">
                  <c:v>24.7</c:v>
                </c:pt>
                <c:pt idx="3">
                  <c:v>17.5</c:v>
                </c:pt>
                <c:pt idx="4">
                  <c:v>2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89-4396-BD7F-0B63F6C01C13}"/>
            </c:ext>
          </c:extLst>
        </c:ser>
        <c:ser>
          <c:idx val="1"/>
          <c:order val="1"/>
          <c:tx>
            <c:strRef>
              <c:f>Geslacht!$D$7</c:f>
              <c:strCache>
                <c:ptCount val="1"/>
                <c:pt idx="0">
                  <c:v>Girl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Geslacht!$B$8:$B$12</c:f>
              <c:strCache>
                <c:ptCount val="5"/>
                <c:pt idx="0">
                  <c:v>30 minutes</c:v>
                </c:pt>
                <c:pt idx="1">
                  <c:v>30-60 minutes</c:v>
                </c:pt>
                <c:pt idx="2">
                  <c:v>1-2 hours</c:v>
                </c:pt>
                <c:pt idx="3">
                  <c:v>2-3 hours</c:v>
                </c:pt>
                <c:pt idx="4">
                  <c:v>&gt; 3 hours</c:v>
                </c:pt>
              </c:strCache>
            </c:strRef>
          </c:cat>
          <c:val>
            <c:numRef>
              <c:f>Geslacht!$D$8:$D$12</c:f>
              <c:numCache>
                <c:formatCode>General</c:formatCode>
                <c:ptCount val="5"/>
                <c:pt idx="0">
                  <c:v>18</c:v>
                </c:pt>
                <c:pt idx="1">
                  <c:v>32</c:v>
                </c:pt>
                <c:pt idx="2">
                  <c:v>20.8</c:v>
                </c:pt>
                <c:pt idx="3">
                  <c:v>13.1</c:v>
                </c:pt>
                <c:pt idx="4">
                  <c:v>1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89-4396-BD7F-0B63F6C01C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0845968"/>
        <c:axId val="1590846384"/>
      </c:barChart>
      <c:catAx>
        <c:axId val="159084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590846384"/>
        <c:crosses val="autoZero"/>
        <c:auto val="1"/>
        <c:lblAlgn val="ctr"/>
        <c:lblOffset val="100"/>
        <c:noMultiLvlLbl val="0"/>
      </c:catAx>
      <c:valAx>
        <c:axId val="1590846384"/>
        <c:scaling>
          <c:orientation val="minMax"/>
          <c:max val="4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59084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580209385408394"/>
          <c:y val="0.91431148115726635"/>
          <c:w val="0.33087923284773679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b: Outdoor pl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Vervoer_recode!$C$6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D$5:$E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D$6:$E$6</c:f>
              <c:numCache>
                <c:formatCode>General</c:formatCode>
                <c:ptCount val="2"/>
                <c:pt idx="0">
                  <c:v>5.2</c:v>
                </c:pt>
                <c:pt idx="1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10-4145-B0C3-8CEBD7826DEA}"/>
            </c:ext>
          </c:extLst>
        </c:ser>
        <c:ser>
          <c:idx val="1"/>
          <c:order val="1"/>
          <c:tx>
            <c:strRef>
              <c:f>Vervoer_recode!$C$7</c:f>
              <c:strCache>
                <c:ptCount val="1"/>
                <c:pt idx="0">
                  <c:v>1x week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D$5:$E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D$7:$E$7</c:f>
              <c:numCache>
                <c:formatCode>General</c:formatCode>
                <c:ptCount val="2"/>
                <c:pt idx="0">
                  <c:v>6.4</c:v>
                </c:pt>
                <c:pt idx="1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10-4145-B0C3-8CEBD7826DEA}"/>
            </c:ext>
          </c:extLst>
        </c:ser>
        <c:ser>
          <c:idx val="2"/>
          <c:order val="2"/>
          <c:tx>
            <c:strRef>
              <c:f>Vervoer_recode!$C$8</c:f>
              <c:strCache>
                <c:ptCount val="1"/>
                <c:pt idx="0">
                  <c:v>2-3x week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D$5:$E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D$8:$E$8</c:f>
              <c:numCache>
                <c:formatCode>General</c:formatCode>
                <c:ptCount val="2"/>
                <c:pt idx="0">
                  <c:v>20.6</c:v>
                </c:pt>
                <c:pt idx="1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10-4145-B0C3-8CEBD7826DEA}"/>
            </c:ext>
          </c:extLst>
        </c:ser>
        <c:ser>
          <c:idx val="3"/>
          <c:order val="3"/>
          <c:tx>
            <c:strRef>
              <c:f>Vervoer_recode!$C$9</c:f>
              <c:strCache>
                <c:ptCount val="1"/>
                <c:pt idx="0">
                  <c:v>&gt; 3x week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D$5:$E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D$9:$E$9</c:f>
              <c:numCache>
                <c:formatCode>General</c:formatCode>
                <c:ptCount val="2"/>
                <c:pt idx="0">
                  <c:v>33.799999999999997</c:v>
                </c:pt>
                <c:pt idx="1">
                  <c:v>3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710-4145-B0C3-8CEBD7826DEA}"/>
            </c:ext>
          </c:extLst>
        </c:ser>
        <c:ser>
          <c:idx val="4"/>
          <c:order val="4"/>
          <c:tx>
            <c:strRef>
              <c:f>Vervoer_recode!$C$10</c:f>
              <c:strCache>
                <c:ptCount val="1"/>
                <c:pt idx="0">
                  <c:v>each day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D$5:$E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D$10:$E$10</c:f>
              <c:numCache>
                <c:formatCode>General</c:formatCode>
                <c:ptCount val="2"/>
                <c:pt idx="0">
                  <c:v>34</c:v>
                </c:pt>
                <c:pt idx="1">
                  <c:v>2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710-4145-B0C3-8CEBD7826D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7200656"/>
        <c:axId val="1697201072"/>
      </c:barChart>
      <c:catAx>
        <c:axId val="1697200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697201072"/>
        <c:crosses val="autoZero"/>
        <c:auto val="1"/>
        <c:lblAlgn val="ctr"/>
        <c:lblOffset val="100"/>
        <c:noMultiLvlLbl val="0"/>
      </c:catAx>
      <c:valAx>
        <c:axId val="1697201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697200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a: Screen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>
        <c:manualLayout>
          <c:layoutTarget val="inner"/>
          <c:xMode val="edge"/>
          <c:yMode val="edge"/>
          <c:x val="0.11221504615293874"/>
          <c:y val="0.18572222222222223"/>
          <c:w val="0.83628682650623731"/>
          <c:h val="0.615730096237970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Vervoer_recode!$H$6</c:f>
              <c:strCache>
                <c:ptCount val="1"/>
                <c:pt idx="0">
                  <c:v>30 minut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I$5:$J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I$6:$J$6</c:f>
              <c:numCache>
                <c:formatCode>General</c:formatCode>
                <c:ptCount val="2"/>
                <c:pt idx="0">
                  <c:v>13.7</c:v>
                </c:pt>
                <c:pt idx="1">
                  <c:v>1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E6-46F8-B9FF-ADEA980E2008}"/>
            </c:ext>
          </c:extLst>
        </c:ser>
        <c:ser>
          <c:idx val="1"/>
          <c:order val="1"/>
          <c:tx>
            <c:strRef>
              <c:f>Vervoer_recode!$H$7</c:f>
              <c:strCache>
                <c:ptCount val="1"/>
                <c:pt idx="0">
                  <c:v>30-60 minut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I$5:$J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I$7:$J$7</c:f>
              <c:numCache>
                <c:formatCode>General</c:formatCode>
                <c:ptCount val="2"/>
                <c:pt idx="0">
                  <c:v>29.9</c:v>
                </c:pt>
                <c:pt idx="1">
                  <c:v>2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E6-46F8-B9FF-ADEA980E2008}"/>
            </c:ext>
          </c:extLst>
        </c:ser>
        <c:ser>
          <c:idx val="2"/>
          <c:order val="2"/>
          <c:tx>
            <c:strRef>
              <c:f>Vervoer_recode!$H$8</c:f>
              <c:strCache>
                <c:ptCount val="1"/>
                <c:pt idx="0">
                  <c:v>1-2 hours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I$5:$J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I$8:$J$8</c:f>
              <c:numCache>
                <c:formatCode>General</c:formatCode>
                <c:ptCount val="2"/>
                <c:pt idx="0">
                  <c:v>23.1</c:v>
                </c:pt>
                <c:pt idx="1">
                  <c:v>2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E6-46F8-B9FF-ADEA980E2008}"/>
            </c:ext>
          </c:extLst>
        </c:ser>
        <c:ser>
          <c:idx val="3"/>
          <c:order val="3"/>
          <c:tx>
            <c:strRef>
              <c:f>Vervoer_recode!$H$9</c:f>
              <c:strCache>
                <c:ptCount val="1"/>
                <c:pt idx="0">
                  <c:v>2-3 hours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I$5:$J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I$9:$J$9</c:f>
              <c:numCache>
                <c:formatCode>General</c:formatCode>
                <c:ptCount val="2"/>
                <c:pt idx="0">
                  <c:v>15.1</c:v>
                </c:pt>
                <c:pt idx="1">
                  <c:v>1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E6-46F8-B9FF-ADEA980E2008}"/>
            </c:ext>
          </c:extLst>
        </c:ser>
        <c:ser>
          <c:idx val="4"/>
          <c:order val="4"/>
          <c:tx>
            <c:strRef>
              <c:f>Vervoer_recode!$H$10</c:f>
              <c:strCache>
                <c:ptCount val="1"/>
                <c:pt idx="0">
                  <c:v>&gt; 3 hours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Vervoer_recode!$I$5:$J$5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Vervoer_recode!$I$10:$J$10</c:f>
              <c:numCache>
                <c:formatCode>General</c:formatCode>
                <c:ptCount val="2"/>
                <c:pt idx="0">
                  <c:v>18.2</c:v>
                </c:pt>
                <c:pt idx="1">
                  <c:v>2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E6-46F8-B9FF-ADEA980E20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4296976"/>
        <c:axId val="1294294480"/>
      </c:barChart>
      <c:catAx>
        <c:axId val="1294296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294294480"/>
        <c:crosses val="autoZero"/>
        <c:auto val="1"/>
        <c:lblAlgn val="ctr"/>
        <c:lblOffset val="100"/>
        <c:noMultiLvlLbl val="0"/>
      </c:catAx>
      <c:valAx>
        <c:axId val="1294294480"/>
        <c:scaling>
          <c:orientation val="minMax"/>
          <c:max val="4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294296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99999999989E-2"/>
          <c:y val="0.90855861767279078"/>
          <c:w val="0.9"/>
          <c:h val="8.03302712160979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nl-NL"/>
              <a:t>c.</a:t>
            </a:r>
            <a:r>
              <a:rPr lang="nl-NL" baseline="0"/>
              <a:t> </a:t>
            </a:r>
            <a:r>
              <a:rPr lang="nl-NL"/>
              <a:t>Sports club membershi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ervoer school'!$D$3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Vervoer school'!$E$31:$F$31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'Vervoer school'!$E$32:$F$32</c:f>
              <c:numCache>
                <c:formatCode>General</c:formatCode>
                <c:ptCount val="2"/>
                <c:pt idx="0">
                  <c:v>73</c:v>
                </c:pt>
                <c:pt idx="1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93-47CC-BA0B-27CA0DD89781}"/>
            </c:ext>
          </c:extLst>
        </c:ser>
        <c:ser>
          <c:idx val="1"/>
          <c:order val="1"/>
          <c:tx>
            <c:strRef>
              <c:f>'Vervoer school'!$D$33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Vervoer school'!$E$31:$F$31</c:f>
              <c:strCache>
                <c:ptCount val="2"/>
                <c:pt idx="0">
                  <c:v>Active commute</c:v>
                </c:pt>
                <c:pt idx="1">
                  <c:v>Non-active commute</c:v>
                </c:pt>
              </c:strCache>
            </c:strRef>
          </c:cat>
          <c:val>
            <c:numRef>
              <c:f>'Vervoer school'!$E$33:$F$33</c:f>
              <c:numCache>
                <c:formatCode>General</c:formatCode>
                <c:ptCount val="2"/>
                <c:pt idx="0">
                  <c:v>68</c:v>
                </c:pt>
                <c:pt idx="1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93-47CC-BA0B-27CA0DD897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1445887"/>
        <c:axId val="151446303"/>
      </c:barChart>
      <c:catAx>
        <c:axId val="151445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51446303"/>
        <c:crosses val="autoZero"/>
        <c:auto val="1"/>
        <c:lblAlgn val="ctr"/>
        <c:lblOffset val="100"/>
        <c:noMultiLvlLbl val="0"/>
      </c:catAx>
      <c:valAx>
        <c:axId val="1514463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1514458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10</Characters>
  <Application>Microsoft Office Word</Application>
  <DocSecurity>0</DocSecurity>
  <Lines>3</Lines>
  <Paragraphs>1</Paragraphs>
  <ScaleCrop>false</ScaleCrop>
  <Company>Vrije Universiteit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A.G.M. de (Anne)</dc:creator>
  <cp:keywords/>
  <dc:description/>
  <cp:lastModifiedBy>Bruijn, A.G.M. de (Anne)</cp:lastModifiedBy>
  <cp:revision>1</cp:revision>
  <dcterms:created xsi:type="dcterms:W3CDTF">2022-12-16T13:04:00Z</dcterms:created>
  <dcterms:modified xsi:type="dcterms:W3CDTF">2022-12-16T13:04:00Z</dcterms:modified>
</cp:coreProperties>
</file>